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55" w:type="dxa"/>
        <w:tblLook w:val="04A0" w:firstRow="1" w:lastRow="0" w:firstColumn="1" w:lastColumn="0" w:noHBand="0" w:noVBand="1"/>
      </w:tblPr>
      <w:tblGrid>
        <w:gridCol w:w="1494"/>
        <w:gridCol w:w="883"/>
        <w:gridCol w:w="494"/>
        <w:gridCol w:w="494"/>
        <w:gridCol w:w="483"/>
        <w:gridCol w:w="539"/>
        <w:gridCol w:w="516"/>
        <w:gridCol w:w="505"/>
        <w:gridCol w:w="494"/>
        <w:gridCol w:w="472"/>
        <w:gridCol w:w="550"/>
        <w:gridCol w:w="616"/>
        <w:gridCol w:w="516"/>
        <w:gridCol w:w="505"/>
        <w:gridCol w:w="694"/>
      </w:tblGrid>
      <w:tr w:rsidR="00E4146E" w:rsidRPr="0099465C" w14:paraId="7913579D" w14:textId="77777777" w:rsidTr="009C1B70">
        <w:tc>
          <w:tcPr>
            <w:tcW w:w="1494" w:type="dxa"/>
          </w:tcPr>
          <w:p w14:paraId="588C0FD8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883" w:type="dxa"/>
          </w:tcPr>
          <w:p w14:paraId="1048ABD6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Canada</w:t>
            </w:r>
          </w:p>
        </w:tc>
        <w:tc>
          <w:tcPr>
            <w:tcW w:w="494" w:type="dxa"/>
          </w:tcPr>
          <w:p w14:paraId="4EF4E677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AB</w:t>
            </w:r>
          </w:p>
        </w:tc>
        <w:tc>
          <w:tcPr>
            <w:tcW w:w="494" w:type="dxa"/>
          </w:tcPr>
          <w:p w14:paraId="243A4623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BC</w:t>
            </w:r>
          </w:p>
        </w:tc>
        <w:tc>
          <w:tcPr>
            <w:tcW w:w="483" w:type="dxa"/>
          </w:tcPr>
          <w:p w14:paraId="6AA17D8F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SK</w:t>
            </w:r>
          </w:p>
        </w:tc>
        <w:tc>
          <w:tcPr>
            <w:tcW w:w="539" w:type="dxa"/>
          </w:tcPr>
          <w:p w14:paraId="505AD6C7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MB</w:t>
            </w:r>
          </w:p>
        </w:tc>
        <w:tc>
          <w:tcPr>
            <w:tcW w:w="516" w:type="dxa"/>
          </w:tcPr>
          <w:p w14:paraId="47EE657C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ON</w:t>
            </w:r>
          </w:p>
        </w:tc>
        <w:tc>
          <w:tcPr>
            <w:tcW w:w="505" w:type="dxa"/>
          </w:tcPr>
          <w:p w14:paraId="1FB8340B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QB</w:t>
            </w:r>
          </w:p>
        </w:tc>
        <w:tc>
          <w:tcPr>
            <w:tcW w:w="494" w:type="dxa"/>
          </w:tcPr>
          <w:p w14:paraId="78B15658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</w:p>
        </w:tc>
        <w:tc>
          <w:tcPr>
            <w:tcW w:w="472" w:type="dxa"/>
          </w:tcPr>
          <w:p w14:paraId="464A71B1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550" w:type="dxa"/>
          </w:tcPr>
          <w:p w14:paraId="30F879BB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PEI</w:t>
            </w:r>
          </w:p>
        </w:tc>
        <w:tc>
          <w:tcPr>
            <w:tcW w:w="616" w:type="dxa"/>
          </w:tcPr>
          <w:p w14:paraId="4762BA06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FL</w:t>
            </w:r>
          </w:p>
        </w:tc>
        <w:tc>
          <w:tcPr>
            <w:tcW w:w="516" w:type="dxa"/>
          </w:tcPr>
          <w:p w14:paraId="31874FC6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YK</w:t>
            </w:r>
          </w:p>
        </w:tc>
        <w:tc>
          <w:tcPr>
            <w:tcW w:w="505" w:type="dxa"/>
          </w:tcPr>
          <w:p w14:paraId="2F0C1F5F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V</w:t>
            </w:r>
          </w:p>
        </w:tc>
        <w:tc>
          <w:tcPr>
            <w:tcW w:w="694" w:type="dxa"/>
          </w:tcPr>
          <w:p w14:paraId="7F1C3B14" w14:textId="77777777" w:rsidR="00E4146E" w:rsidRPr="0099465C" w:rsidRDefault="00E4146E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WT</w:t>
            </w:r>
          </w:p>
        </w:tc>
      </w:tr>
      <w:tr w:rsidR="00E4146E" w:rsidRPr="00493E05" w14:paraId="4DC39117" w14:textId="77777777" w:rsidTr="009C1B70">
        <w:tc>
          <w:tcPr>
            <w:tcW w:w="1494" w:type="dxa"/>
          </w:tcPr>
          <w:p w14:paraId="76150ADB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No certificate, degree or diploma</w:t>
            </w:r>
          </w:p>
        </w:tc>
        <w:tc>
          <w:tcPr>
            <w:tcW w:w="883" w:type="dxa"/>
          </w:tcPr>
          <w:p w14:paraId="204E784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D6849D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4E5194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04080C9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43D8CFF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FAFAE1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41B5B2D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29BCFA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5E7B28A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5D3F5A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F84A14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E2ADEF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9</w:t>
            </w:r>
          </w:p>
        </w:tc>
        <w:tc>
          <w:tcPr>
            <w:tcW w:w="505" w:type="dxa"/>
          </w:tcPr>
          <w:p w14:paraId="0DB8142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7</w:t>
            </w:r>
          </w:p>
        </w:tc>
        <w:tc>
          <w:tcPr>
            <w:tcW w:w="694" w:type="dxa"/>
          </w:tcPr>
          <w:p w14:paraId="69E9EA0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</w:tr>
      <w:tr w:rsidR="00E4146E" w:rsidRPr="00493E05" w14:paraId="3A6202D0" w14:textId="77777777" w:rsidTr="009C1B70">
        <w:tc>
          <w:tcPr>
            <w:tcW w:w="1494" w:type="dxa"/>
          </w:tcPr>
          <w:p w14:paraId="62A1FFF0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ertificate, degree or diploma</w:t>
            </w:r>
          </w:p>
        </w:tc>
        <w:tc>
          <w:tcPr>
            <w:tcW w:w="883" w:type="dxa"/>
          </w:tcPr>
          <w:p w14:paraId="7BE4793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70A594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3105BE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15A2759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14864FC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FAEDC3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7243AEF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99BB9A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562E34F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5B3379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0768240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13ACC4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05" w:type="dxa"/>
          </w:tcPr>
          <w:p w14:paraId="07BC82D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94" w:type="dxa"/>
          </w:tcPr>
          <w:p w14:paraId="65F31B0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E4146E" w:rsidRPr="00493E05" w14:paraId="1B816546" w14:textId="77777777" w:rsidTr="009C1B70">
        <w:tc>
          <w:tcPr>
            <w:tcW w:w="1494" w:type="dxa"/>
          </w:tcPr>
          <w:p w14:paraId="5D12C2C6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Employment rate</w:t>
            </w:r>
          </w:p>
        </w:tc>
        <w:tc>
          <w:tcPr>
            <w:tcW w:w="883" w:type="dxa"/>
          </w:tcPr>
          <w:p w14:paraId="33C6FE4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4157CD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76289B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1A4ADE7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45456E1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39D7A0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B5EC97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E6498A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1441FDA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2AC396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423AA9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754523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05" w:type="dxa"/>
          </w:tcPr>
          <w:p w14:paraId="08E2453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94" w:type="dxa"/>
          </w:tcPr>
          <w:p w14:paraId="6B86554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4146E" w:rsidRPr="00493E05" w14:paraId="0CEDB64D" w14:textId="77777777" w:rsidTr="009C1B70">
        <w:tc>
          <w:tcPr>
            <w:tcW w:w="1494" w:type="dxa"/>
          </w:tcPr>
          <w:p w14:paraId="4E16ECFF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edian income</w:t>
            </w:r>
          </w:p>
        </w:tc>
        <w:tc>
          <w:tcPr>
            <w:tcW w:w="883" w:type="dxa"/>
          </w:tcPr>
          <w:p w14:paraId="608EBFD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F616BD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773432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5BE397B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454026F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922AEC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297460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067716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6B76995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FE49FE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40D734E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B15C03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C7CA5B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4" w:type="dxa"/>
          </w:tcPr>
          <w:p w14:paraId="44EE819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E4146E" w:rsidRPr="00493E05" w14:paraId="3559AAF9" w14:textId="77777777" w:rsidTr="009C1B70">
        <w:tc>
          <w:tcPr>
            <w:tcW w:w="1494" w:type="dxa"/>
          </w:tcPr>
          <w:p w14:paraId="16776FE8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Single, divorced or widowed</w:t>
            </w:r>
          </w:p>
        </w:tc>
        <w:tc>
          <w:tcPr>
            <w:tcW w:w="883" w:type="dxa"/>
          </w:tcPr>
          <w:p w14:paraId="7F0CD92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3</w:t>
            </w:r>
          </w:p>
        </w:tc>
        <w:tc>
          <w:tcPr>
            <w:tcW w:w="494" w:type="dxa"/>
          </w:tcPr>
          <w:p w14:paraId="2AF32D5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494" w:type="dxa"/>
          </w:tcPr>
          <w:p w14:paraId="4E1E645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483" w:type="dxa"/>
          </w:tcPr>
          <w:p w14:paraId="7EFCA80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39" w:type="dxa"/>
          </w:tcPr>
          <w:p w14:paraId="3DC83FB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516" w:type="dxa"/>
          </w:tcPr>
          <w:p w14:paraId="4640F12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505" w:type="dxa"/>
          </w:tcPr>
          <w:p w14:paraId="446F217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494" w:type="dxa"/>
          </w:tcPr>
          <w:p w14:paraId="76634E4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7</w:t>
            </w:r>
          </w:p>
        </w:tc>
        <w:tc>
          <w:tcPr>
            <w:tcW w:w="472" w:type="dxa"/>
          </w:tcPr>
          <w:p w14:paraId="5ABE222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2</w:t>
            </w:r>
          </w:p>
        </w:tc>
        <w:tc>
          <w:tcPr>
            <w:tcW w:w="550" w:type="dxa"/>
          </w:tcPr>
          <w:p w14:paraId="4B30120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2</w:t>
            </w:r>
          </w:p>
        </w:tc>
        <w:tc>
          <w:tcPr>
            <w:tcW w:w="616" w:type="dxa"/>
          </w:tcPr>
          <w:p w14:paraId="0E3129D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16" w:type="dxa"/>
          </w:tcPr>
          <w:p w14:paraId="0F1E913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505" w:type="dxa"/>
          </w:tcPr>
          <w:p w14:paraId="22B4E33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07D635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</w:tr>
      <w:tr w:rsidR="00E4146E" w:rsidRPr="00493E05" w14:paraId="7EC66842" w14:textId="77777777" w:rsidTr="009C1B70">
        <w:tc>
          <w:tcPr>
            <w:tcW w:w="1494" w:type="dxa"/>
          </w:tcPr>
          <w:p w14:paraId="4C00D12C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83" w:type="dxa"/>
          </w:tcPr>
          <w:p w14:paraId="5665601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94" w:type="dxa"/>
          </w:tcPr>
          <w:p w14:paraId="0A24742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94" w:type="dxa"/>
          </w:tcPr>
          <w:p w14:paraId="3387CFA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83" w:type="dxa"/>
          </w:tcPr>
          <w:p w14:paraId="7C37412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539" w:type="dxa"/>
          </w:tcPr>
          <w:p w14:paraId="6ECBEB3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16" w:type="dxa"/>
          </w:tcPr>
          <w:p w14:paraId="200C23C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05" w:type="dxa"/>
          </w:tcPr>
          <w:p w14:paraId="0CC47D8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94" w:type="dxa"/>
          </w:tcPr>
          <w:p w14:paraId="69116D4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72" w:type="dxa"/>
          </w:tcPr>
          <w:p w14:paraId="5C9A1B9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50" w:type="dxa"/>
          </w:tcPr>
          <w:p w14:paraId="1F20CDF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16" w:type="dxa"/>
          </w:tcPr>
          <w:p w14:paraId="488B38D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4</w:t>
            </w:r>
          </w:p>
        </w:tc>
        <w:tc>
          <w:tcPr>
            <w:tcW w:w="516" w:type="dxa"/>
          </w:tcPr>
          <w:p w14:paraId="2010EA2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05" w:type="dxa"/>
          </w:tcPr>
          <w:p w14:paraId="43F37D4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6F1B20C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E4146E" w:rsidRPr="00493E05" w14:paraId="5B7880E2" w14:textId="77777777" w:rsidTr="009C1B70">
        <w:tc>
          <w:tcPr>
            <w:tcW w:w="1494" w:type="dxa"/>
          </w:tcPr>
          <w:p w14:paraId="1C9A9BB2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Prevalence of low income after taxes</w:t>
            </w:r>
          </w:p>
        </w:tc>
        <w:tc>
          <w:tcPr>
            <w:tcW w:w="883" w:type="dxa"/>
          </w:tcPr>
          <w:p w14:paraId="7253CEE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43592E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65205E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73BA5D0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4F8F4F5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7E2FA2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9A332D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4E2FE7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0348B4D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174F140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4FC0C5B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16" w:type="dxa"/>
          </w:tcPr>
          <w:p w14:paraId="316DAE2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7C01D7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0037104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:rsidRPr="00493E05" w14:paraId="48127211" w14:textId="77777777" w:rsidTr="009C1B70">
        <w:tc>
          <w:tcPr>
            <w:tcW w:w="1494" w:type="dxa"/>
          </w:tcPr>
          <w:p w14:paraId="38F53911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ar, van or truck for commute</w:t>
            </w:r>
          </w:p>
        </w:tc>
        <w:tc>
          <w:tcPr>
            <w:tcW w:w="883" w:type="dxa"/>
          </w:tcPr>
          <w:p w14:paraId="329B16A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94" w:type="dxa"/>
          </w:tcPr>
          <w:p w14:paraId="02C181A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94" w:type="dxa"/>
          </w:tcPr>
          <w:p w14:paraId="5496B95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83" w:type="dxa"/>
          </w:tcPr>
          <w:p w14:paraId="3551B6E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1AE3449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16" w:type="dxa"/>
          </w:tcPr>
          <w:p w14:paraId="1BCA376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05" w:type="dxa"/>
          </w:tcPr>
          <w:p w14:paraId="37BD5F1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6F6A17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72" w:type="dxa"/>
          </w:tcPr>
          <w:p w14:paraId="6E9C57F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50" w:type="dxa"/>
          </w:tcPr>
          <w:p w14:paraId="7EE6CE5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16" w:type="dxa"/>
          </w:tcPr>
          <w:p w14:paraId="7786709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B9B19D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083C239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94" w:type="dxa"/>
          </w:tcPr>
          <w:p w14:paraId="062EAF9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:rsidRPr="00493E05" w14:paraId="64786E2F" w14:textId="77777777" w:rsidTr="009C1B70">
        <w:tc>
          <w:tcPr>
            <w:tcW w:w="1494" w:type="dxa"/>
          </w:tcPr>
          <w:p w14:paraId="06AEE3F3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Public transit use</w:t>
            </w:r>
          </w:p>
        </w:tc>
        <w:tc>
          <w:tcPr>
            <w:tcW w:w="883" w:type="dxa"/>
          </w:tcPr>
          <w:p w14:paraId="7E6B98B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494" w:type="dxa"/>
          </w:tcPr>
          <w:p w14:paraId="00CEDAE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494" w:type="dxa"/>
          </w:tcPr>
          <w:p w14:paraId="1AB1C1B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</w:t>
            </w:r>
          </w:p>
        </w:tc>
        <w:tc>
          <w:tcPr>
            <w:tcW w:w="483" w:type="dxa"/>
          </w:tcPr>
          <w:p w14:paraId="306065F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7D35733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</w:t>
            </w:r>
          </w:p>
        </w:tc>
        <w:tc>
          <w:tcPr>
            <w:tcW w:w="516" w:type="dxa"/>
          </w:tcPr>
          <w:p w14:paraId="0691CE1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05" w:type="dxa"/>
          </w:tcPr>
          <w:p w14:paraId="229B7CE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213872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472" w:type="dxa"/>
          </w:tcPr>
          <w:p w14:paraId="0233D55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550" w:type="dxa"/>
          </w:tcPr>
          <w:p w14:paraId="198BD74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</w:t>
            </w:r>
          </w:p>
        </w:tc>
        <w:tc>
          <w:tcPr>
            <w:tcW w:w="616" w:type="dxa"/>
          </w:tcPr>
          <w:p w14:paraId="24CE778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FCBE0B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B77A2B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8</w:t>
            </w:r>
          </w:p>
        </w:tc>
        <w:tc>
          <w:tcPr>
            <w:tcW w:w="694" w:type="dxa"/>
          </w:tcPr>
          <w:p w14:paraId="67A9499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:rsidRPr="00493E05" w14:paraId="3DA990F2" w14:textId="77777777" w:rsidTr="009C1B70">
        <w:tc>
          <w:tcPr>
            <w:tcW w:w="1494" w:type="dxa"/>
          </w:tcPr>
          <w:p w14:paraId="7B27DC7C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Total lone parent families</w:t>
            </w:r>
          </w:p>
        </w:tc>
        <w:tc>
          <w:tcPr>
            <w:tcW w:w="883" w:type="dxa"/>
          </w:tcPr>
          <w:p w14:paraId="434271F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71AE06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D1EC64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70AA426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39" w:type="dxa"/>
          </w:tcPr>
          <w:p w14:paraId="4EC144E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77C23B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072CAE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EDE7B7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68349BD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54B65B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1</w:t>
            </w:r>
          </w:p>
        </w:tc>
        <w:tc>
          <w:tcPr>
            <w:tcW w:w="616" w:type="dxa"/>
          </w:tcPr>
          <w:p w14:paraId="788AED4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16" w:type="dxa"/>
          </w:tcPr>
          <w:p w14:paraId="04BECDE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6ED3D6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765889C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:rsidRPr="00493E05" w14:paraId="6608E49D" w14:textId="77777777" w:rsidTr="009C1B70">
        <w:tc>
          <w:tcPr>
            <w:tcW w:w="1494" w:type="dxa"/>
          </w:tcPr>
          <w:p w14:paraId="2D2A7A0B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Own home</w:t>
            </w:r>
          </w:p>
        </w:tc>
        <w:tc>
          <w:tcPr>
            <w:tcW w:w="883" w:type="dxa"/>
          </w:tcPr>
          <w:p w14:paraId="5198C19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94" w:type="dxa"/>
          </w:tcPr>
          <w:p w14:paraId="6C470C7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94" w:type="dxa"/>
          </w:tcPr>
          <w:p w14:paraId="7CB6899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83" w:type="dxa"/>
          </w:tcPr>
          <w:p w14:paraId="01CA88C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4</w:t>
            </w:r>
          </w:p>
        </w:tc>
        <w:tc>
          <w:tcPr>
            <w:tcW w:w="539" w:type="dxa"/>
          </w:tcPr>
          <w:p w14:paraId="51EE296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16" w:type="dxa"/>
          </w:tcPr>
          <w:p w14:paraId="38B7894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05" w:type="dxa"/>
          </w:tcPr>
          <w:p w14:paraId="741B058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94" w:type="dxa"/>
          </w:tcPr>
          <w:p w14:paraId="4BAFA22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72" w:type="dxa"/>
          </w:tcPr>
          <w:p w14:paraId="2BEC55C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50" w:type="dxa"/>
          </w:tcPr>
          <w:p w14:paraId="24A2D80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16" w:type="dxa"/>
          </w:tcPr>
          <w:p w14:paraId="16467B9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4</w:t>
            </w:r>
          </w:p>
        </w:tc>
        <w:tc>
          <w:tcPr>
            <w:tcW w:w="516" w:type="dxa"/>
          </w:tcPr>
          <w:p w14:paraId="2900B4D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05" w:type="dxa"/>
          </w:tcPr>
          <w:p w14:paraId="1B26532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2851D29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:rsidRPr="00493E05" w14:paraId="07CC81A5" w14:textId="77777777" w:rsidTr="009C1B70">
        <w:tc>
          <w:tcPr>
            <w:tcW w:w="1494" w:type="dxa"/>
          </w:tcPr>
          <w:p w14:paraId="7E373B3D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Rent accommodation</w:t>
            </w:r>
          </w:p>
        </w:tc>
        <w:tc>
          <w:tcPr>
            <w:tcW w:w="883" w:type="dxa"/>
          </w:tcPr>
          <w:p w14:paraId="27E89C0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494" w:type="dxa"/>
          </w:tcPr>
          <w:p w14:paraId="21B7998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3</w:t>
            </w:r>
          </w:p>
        </w:tc>
        <w:tc>
          <w:tcPr>
            <w:tcW w:w="494" w:type="dxa"/>
          </w:tcPr>
          <w:p w14:paraId="1B89C51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4</w:t>
            </w:r>
          </w:p>
        </w:tc>
        <w:tc>
          <w:tcPr>
            <w:tcW w:w="483" w:type="dxa"/>
          </w:tcPr>
          <w:p w14:paraId="0F5A85D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39" w:type="dxa"/>
          </w:tcPr>
          <w:p w14:paraId="1ECCEFA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516" w:type="dxa"/>
          </w:tcPr>
          <w:p w14:paraId="3711D69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</w:t>
            </w:r>
          </w:p>
        </w:tc>
        <w:tc>
          <w:tcPr>
            <w:tcW w:w="505" w:type="dxa"/>
          </w:tcPr>
          <w:p w14:paraId="4263512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4</w:t>
            </w:r>
          </w:p>
        </w:tc>
        <w:tc>
          <w:tcPr>
            <w:tcW w:w="494" w:type="dxa"/>
          </w:tcPr>
          <w:p w14:paraId="772D124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9</w:t>
            </w:r>
          </w:p>
        </w:tc>
        <w:tc>
          <w:tcPr>
            <w:tcW w:w="472" w:type="dxa"/>
          </w:tcPr>
          <w:p w14:paraId="1722B76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7</w:t>
            </w:r>
          </w:p>
        </w:tc>
        <w:tc>
          <w:tcPr>
            <w:tcW w:w="550" w:type="dxa"/>
          </w:tcPr>
          <w:p w14:paraId="29E20E0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616" w:type="dxa"/>
          </w:tcPr>
          <w:p w14:paraId="6041242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16" w:type="dxa"/>
          </w:tcPr>
          <w:p w14:paraId="3E15689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65AB3C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70AF152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:rsidRPr="00493E05" w14:paraId="6872491E" w14:textId="77777777" w:rsidTr="009C1B70">
        <w:tc>
          <w:tcPr>
            <w:tcW w:w="1494" w:type="dxa"/>
          </w:tcPr>
          <w:p w14:paraId="4B965B33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onstruction of home ≤ 1946 to 1970</w:t>
            </w:r>
          </w:p>
        </w:tc>
        <w:tc>
          <w:tcPr>
            <w:tcW w:w="883" w:type="dxa"/>
          </w:tcPr>
          <w:p w14:paraId="62359F9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E37A16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737751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25948FB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4F59F92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9B93F2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2B905D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F223CA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0F7CF4C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7C7861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4C6F9CE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0E362D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E53EE4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54E8222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:rsidRPr="00493E05" w14:paraId="506DE11B" w14:textId="77777777" w:rsidTr="009C1B70">
        <w:tc>
          <w:tcPr>
            <w:tcW w:w="1494" w:type="dxa"/>
          </w:tcPr>
          <w:p w14:paraId="036BEAC7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onstruction of home 1971-1990</w:t>
            </w:r>
          </w:p>
        </w:tc>
        <w:tc>
          <w:tcPr>
            <w:tcW w:w="883" w:type="dxa"/>
          </w:tcPr>
          <w:p w14:paraId="5E1A96D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D19283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929BB9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210DC33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280682B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CD0DA9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35E398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0D1E11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2EB5CCA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0F7A236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BADDBD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7D8DA9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546D83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59E20F3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:rsidRPr="00493E05" w14:paraId="042112C1" w14:textId="77777777" w:rsidTr="009C1B70">
        <w:tc>
          <w:tcPr>
            <w:tcW w:w="1494" w:type="dxa"/>
          </w:tcPr>
          <w:p w14:paraId="2261B0E3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onstruction of home 1991-2006</w:t>
            </w:r>
          </w:p>
        </w:tc>
        <w:tc>
          <w:tcPr>
            <w:tcW w:w="883" w:type="dxa"/>
          </w:tcPr>
          <w:p w14:paraId="18CBB36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9AE666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29C9F5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1D9ABA5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53EB18E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D2767C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BC6166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956AC9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7D26D1D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554E55B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93C2C1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473846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EAB69C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410551D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:rsidRPr="00493E05" w14:paraId="16B5D948" w14:textId="77777777" w:rsidTr="009C1B70">
        <w:tc>
          <w:tcPr>
            <w:tcW w:w="1494" w:type="dxa"/>
          </w:tcPr>
          <w:p w14:paraId="03D91656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One family households</w:t>
            </w:r>
          </w:p>
        </w:tc>
        <w:tc>
          <w:tcPr>
            <w:tcW w:w="883" w:type="dxa"/>
          </w:tcPr>
          <w:p w14:paraId="3A3A98C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94" w:type="dxa"/>
          </w:tcPr>
          <w:p w14:paraId="7503618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94" w:type="dxa"/>
          </w:tcPr>
          <w:p w14:paraId="1DC17F7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83" w:type="dxa"/>
          </w:tcPr>
          <w:p w14:paraId="2342CE3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54EE0EB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16" w:type="dxa"/>
          </w:tcPr>
          <w:p w14:paraId="4BB74A3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05" w:type="dxa"/>
          </w:tcPr>
          <w:p w14:paraId="51A5E6C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94" w:type="dxa"/>
          </w:tcPr>
          <w:p w14:paraId="649279B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72" w:type="dxa"/>
          </w:tcPr>
          <w:p w14:paraId="6254482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50" w:type="dxa"/>
          </w:tcPr>
          <w:p w14:paraId="5660145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16" w:type="dxa"/>
          </w:tcPr>
          <w:p w14:paraId="3EF9658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0BA06E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7BA696B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40F1C8E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14:paraId="125678AA" w14:textId="77777777" w:rsidTr="009C1B70">
        <w:tc>
          <w:tcPr>
            <w:tcW w:w="1494" w:type="dxa"/>
          </w:tcPr>
          <w:p w14:paraId="595D66F0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ultiple family households</w:t>
            </w:r>
          </w:p>
        </w:tc>
        <w:tc>
          <w:tcPr>
            <w:tcW w:w="883" w:type="dxa"/>
          </w:tcPr>
          <w:p w14:paraId="6F42DF7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384207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EDD4FB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7B47F00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11D0208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87B8DF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70210C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54B5AD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16E7F5A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5BC8709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39552E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299A11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AC6966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694" w:type="dxa"/>
          </w:tcPr>
          <w:p w14:paraId="0F85929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14:paraId="76D8E6A1" w14:textId="77777777" w:rsidTr="009C1B70">
        <w:tc>
          <w:tcPr>
            <w:tcW w:w="1494" w:type="dxa"/>
          </w:tcPr>
          <w:p w14:paraId="1A5FCD41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Very high sum HDI</w:t>
            </w:r>
          </w:p>
        </w:tc>
        <w:tc>
          <w:tcPr>
            <w:tcW w:w="883" w:type="dxa"/>
          </w:tcPr>
          <w:p w14:paraId="6851F2A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AD5F74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D7C7B7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5B997D2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2A6394B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94C1B5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07C2F9E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DF91BE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38B1689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0905DDE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411F464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7D7FDB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05" w:type="dxa"/>
          </w:tcPr>
          <w:p w14:paraId="642C385B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94" w:type="dxa"/>
          </w:tcPr>
          <w:p w14:paraId="0F7AD8B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E4146E" w:rsidRPr="00493E05" w14:paraId="78FE15C4" w14:textId="77777777" w:rsidTr="009C1B70">
        <w:tc>
          <w:tcPr>
            <w:tcW w:w="1494" w:type="dxa"/>
          </w:tcPr>
          <w:p w14:paraId="7A149BE1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High sum HDI</w:t>
            </w:r>
          </w:p>
        </w:tc>
        <w:tc>
          <w:tcPr>
            <w:tcW w:w="883" w:type="dxa"/>
          </w:tcPr>
          <w:p w14:paraId="03AD0E7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10F905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D222A08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52B3647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472261A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D08380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0F59420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E46BAD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2A7AC21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273D8A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14C17C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F39DAB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05" w:type="dxa"/>
          </w:tcPr>
          <w:p w14:paraId="398907E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94" w:type="dxa"/>
          </w:tcPr>
          <w:p w14:paraId="59003BA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E4146E" w14:paraId="390376A0" w14:textId="77777777" w:rsidTr="009C1B70">
        <w:tc>
          <w:tcPr>
            <w:tcW w:w="1494" w:type="dxa"/>
          </w:tcPr>
          <w:p w14:paraId="4695E9B4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edium sum HDI</w:t>
            </w:r>
          </w:p>
        </w:tc>
        <w:tc>
          <w:tcPr>
            <w:tcW w:w="883" w:type="dxa"/>
          </w:tcPr>
          <w:p w14:paraId="00336EA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02851A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5D19032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4395A12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5E556BC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E158E9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C0CC92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18E4FF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0B9D7173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215F24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0EFCCC7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33D957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C9B45E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2BD582B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E4146E" w:rsidRPr="00493E05" w14:paraId="65FB09CB" w14:textId="77777777" w:rsidTr="009C1B70">
        <w:tc>
          <w:tcPr>
            <w:tcW w:w="1494" w:type="dxa"/>
          </w:tcPr>
          <w:p w14:paraId="54EAA60D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Low sum HDI</w:t>
            </w:r>
          </w:p>
        </w:tc>
        <w:tc>
          <w:tcPr>
            <w:tcW w:w="883" w:type="dxa"/>
          </w:tcPr>
          <w:p w14:paraId="48F116F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40ADE3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FFADD3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260436AF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0AB28C8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EC6C0C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9DF98E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1F95EFD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56BDC29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8DDE01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02E996D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64B6A99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64562E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4EEFF0F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46E" w:rsidRPr="00493E05" w14:paraId="15470371" w14:textId="77777777" w:rsidTr="009C1B70">
        <w:tc>
          <w:tcPr>
            <w:tcW w:w="1494" w:type="dxa"/>
          </w:tcPr>
          <w:p w14:paraId="6AB38C15" w14:textId="77777777" w:rsidR="00E4146E" w:rsidRPr="0099465C" w:rsidRDefault="00E4146E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Aboriginal</w:t>
            </w:r>
          </w:p>
        </w:tc>
        <w:tc>
          <w:tcPr>
            <w:tcW w:w="883" w:type="dxa"/>
          </w:tcPr>
          <w:p w14:paraId="0511EB95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B876077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38C649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2BFBA08A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39" w:type="dxa"/>
          </w:tcPr>
          <w:p w14:paraId="6F4AA40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D8273F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0A8584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54E5096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6876735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2332C8B0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E49CEBE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08D41D1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505" w:type="dxa"/>
          </w:tcPr>
          <w:p w14:paraId="6622ACE4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6</w:t>
            </w:r>
          </w:p>
        </w:tc>
        <w:tc>
          <w:tcPr>
            <w:tcW w:w="694" w:type="dxa"/>
          </w:tcPr>
          <w:p w14:paraId="5B4F88FC" w14:textId="77777777" w:rsidR="00E4146E" w:rsidRPr="00440CA5" w:rsidRDefault="00E4146E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</w:p>
        </w:tc>
      </w:tr>
    </w:tbl>
    <w:p w14:paraId="605BBBFF" w14:textId="77777777" w:rsidR="00574E9A" w:rsidRDefault="00574E9A" w:rsidP="00970BFF">
      <w:pPr>
        <w:spacing w:after="0"/>
        <w:rPr>
          <w:rFonts w:asciiTheme="majorHAnsi" w:hAnsiTheme="majorHAnsi"/>
        </w:rPr>
      </w:pPr>
    </w:p>
    <w:p w14:paraId="3A481D73" w14:textId="2715BF06" w:rsidR="000E2F8A" w:rsidRPr="001D5AF5" w:rsidRDefault="009C1B70" w:rsidP="000E2F8A">
      <w:pPr>
        <w:rPr>
          <w:rFonts w:ascii="Times" w:eastAsia="Times New Roman" w:hAnsi="Times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 2</w:t>
      </w:r>
      <w:bookmarkStart w:id="0" w:name="_GoBack"/>
      <w:bookmarkEnd w:id="0"/>
      <w:r w:rsidR="00E4146E">
        <w:rPr>
          <w:rFonts w:ascii="Times New Roman" w:hAnsi="Times New Roman" w:cs="Times New Roman"/>
          <w:sz w:val="24"/>
          <w:szCs w:val="24"/>
        </w:rPr>
        <w:t>. Factor loadings (*100) for Canada and its provinces and territories (n=13) corresponding to Component 1.</w:t>
      </w:r>
      <w:r w:rsidR="000E2F8A">
        <w:rPr>
          <w:rFonts w:ascii="Times New Roman" w:hAnsi="Times New Roman" w:cs="Times New Roman"/>
          <w:sz w:val="24"/>
          <w:szCs w:val="24"/>
        </w:rPr>
        <w:t xml:space="preserve"> (</w:t>
      </w:r>
      <w:r w:rsidR="000E2F8A">
        <w:rPr>
          <w:rFonts w:ascii="Times" w:eastAsia="Times New Roman" w:hAnsi="Times" w:cs="Times New Roman"/>
        </w:rPr>
        <w:t>AB=Alberta, BC=British Columbia, SK=Saskatchewan, MB=Manitoba, ON=Ontario, QB= Quebec, NB=New Brunswick, NS=Nova Scotia, PEI=Prince Edward Island, NFL=Newfoundland, YK=Yukon, NV=Nunavut, NWT=Northwest Territories)</w:t>
      </w:r>
    </w:p>
    <w:p w14:paraId="7B9E8942" w14:textId="77777777" w:rsidR="00E4146E" w:rsidRDefault="00E4146E" w:rsidP="00E4146E">
      <w:pPr>
        <w:rPr>
          <w:rFonts w:ascii="Times New Roman" w:hAnsi="Times New Roman" w:cs="Times New Roman"/>
          <w:sz w:val="24"/>
          <w:szCs w:val="24"/>
        </w:rPr>
      </w:pPr>
    </w:p>
    <w:p w14:paraId="0C04A9EF" w14:textId="77777777" w:rsidR="00E4146E" w:rsidRPr="00970BFF" w:rsidRDefault="00E4146E" w:rsidP="00970BFF">
      <w:pPr>
        <w:spacing w:after="0"/>
        <w:rPr>
          <w:rFonts w:asciiTheme="majorHAnsi" w:hAnsiTheme="majorHAnsi"/>
        </w:rPr>
      </w:pPr>
    </w:p>
    <w:sectPr w:rsidR="00E4146E" w:rsidRPr="00970BFF" w:rsidSect="00574E9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46E"/>
    <w:rsid w:val="000E2F8A"/>
    <w:rsid w:val="002A6851"/>
    <w:rsid w:val="00574E9A"/>
    <w:rsid w:val="00970BFF"/>
    <w:rsid w:val="009C1B70"/>
    <w:rsid w:val="00E4146E"/>
    <w:rsid w:val="00FC44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795A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46E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46E"/>
    <w:pPr>
      <w:spacing w:after="0"/>
    </w:pPr>
    <w:rPr>
      <w:rFonts w:eastAsiaTheme="minorHAns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46E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46E"/>
    <w:pPr>
      <w:spacing w:after="0"/>
    </w:pPr>
    <w:rPr>
      <w:rFonts w:eastAsiaTheme="minorHAns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Macintosh Word</Application>
  <DocSecurity>0</DocSecurity>
  <Lines>10</Lines>
  <Paragraphs>2</Paragraphs>
  <ScaleCrop>false</ScaleCrop>
  <Company>University of Alberta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ORD Student</dc:creator>
  <cp:keywords/>
  <dc:description/>
  <cp:lastModifiedBy>ACHORD Student</cp:lastModifiedBy>
  <cp:revision>2</cp:revision>
  <dcterms:created xsi:type="dcterms:W3CDTF">2015-06-09T22:11:00Z</dcterms:created>
  <dcterms:modified xsi:type="dcterms:W3CDTF">2015-06-09T22:11:00Z</dcterms:modified>
</cp:coreProperties>
</file>